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CE473" w14:textId="4A7ADBF9" w:rsidR="007D2A09" w:rsidRPr="00DF1073" w:rsidRDefault="007D2A09" w:rsidP="007D2A09">
      <w:pPr>
        <w:rPr>
          <w:b/>
          <w:bCs/>
        </w:rPr>
      </w:pPr>
      <w:r w:rsidRPr="00DF1073">
        <w:rPr>
          <w:b/>
          <w:bCs/>
        </w:rPr>
        <w:t xml:space="preserve">Table </w:t>
      </w:r>
      <w:r>
        <w:rPr>
          <w:b/>
          <w:bCs/>
        </w:rPr>
        <w:t>S1</w:t>
      </w:r>
      <w:r w:rsidRPr="00DF1073">
        <w:rPr>
          <w:b/>
          <w:bCs/>
        </w:rPr>
        <w:t xml:space="preserve">. Sequence for markers and/or primers linked to white rust resistance in </w:t>
      </w:r>
      <w:r w:rsidRPr="00DF1073">
        <w:rPr>
          <w:b/>
          <w:bCs/>
          <w:i/>
        </w:rPr>
        <w:t>B. juncea</w:t>
      </w:r>
      <w:r w:rsidRPr="00DF1073">
        <w:rPr>
          <w:b/>
          <w:bCs/>
        </w:rPr>
        <w:t>.</w:t>
      </w:r>
    </w:p>
    <w:p w14:paraId="4294E0A0" w14:textId="77777777" w:rsidR="007D2A09" w:rsidRPr="00DF1073" w:rsidRDefault="007D2A09" w:rsidP="007D2A09">
      <w:pPr>
        <w:rPr>
          <w:b/>
          <w:bCs/>
        </w:rPr>
      </w:pPr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701"/>
        <w:gridCol w:w="8787"/>
        <w:gridCol w:w="1417"/>
      </w:tblGrid>
      <w:tr w:rsidR="007D2A09" w:rsidRPr="00913BA4" w14:paraId="3F8A2624" w14:textId="77777777" w:rsidTr="00906725">
        <w:trPr>
          <w:trHeight w:val="907"/>
        </w:trPr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647A3396" w14:textId="77777777" w:rsidR="007D2A09" w:rsidRPr="00913BA4" w:rsidRDefault="007D2A09" w:rsidP="00906725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913BA4">
              <w:rPr>
                <w:b/>
                <w:sz w:val="18"/>
                <w:szCs w:val="18"/>
              </w:rPr>
              <w:t>Resistance Loci</w:t>
            </w:r>
          </w:p>
        </w:tc>
        <w:tc>
          <w:tcPr>
            <w:tcW w:w="1304" w:type="dxa"/>
            <w:hideMark/>
          </w:tcPr>
          <w:p w14:paraId="3F19FD0D" w14:textId="77777777" w:rsidR="007D2A09" w:rsidRPr="00913BA4" w:rsidRDefault="007D2A09" w:rsidP="00906725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913BA4">
              <w:rPr>
                <w:b/>
                <w:sz w:val="18"/>
                <w:szCs w:val="18"/>
              </w:rPr>
              <w:t>Markers required</w:t>
            </w:r>
          </w:p>
        </w:tc>
        <w:tc>
          <w:tcPr>
            <w:tcW w:w="1701" w:type="dxa"/>
            <w:hideMark/>
          </w:tcPr>
          <w:p w14:paraId="630DA35A" w14:textId="77777777" w:rsidR="007D2A09" w:rsidRPr="00913BA4" w:rsidRDefault="007D2A09" w:rsidP="00906725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913BA4">
              <w:rPr>
                <w:b/>
                <w:sz w:val="18"/>
                <w:szCs w:val="18"/>
              </w:rPr>
              <w:t>Marker or primer (Forward or Reverse)</w:t>
            </w:r>
          </w:p>
        </w:tc>
        <w:tc>
          <w:tcPr>
            <w:tcW w:w="8787" w:type="dxa"/>
            <w:hideMark/>
          </w:tcPr>
          <w:p w14:paraId="1D40A66A" w14:textId="77777777" w:rsidR="007D2A09" w:rsidRPr="00913BA4" w:rsidRDefault="007D2A09" w:rsidP="00906725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913BA4">
              <w:rPr>
                <w:b/>
                <w:sz w:val="18"/>
                <w:szCs w:val="18"/>
              </w:rPr>
              <w:t>Marker/ gene/ primer 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43CE781" w14:textId="77777777" w:rsidR="007D2A09" w:rsidRPr="00913BA4" w:rsidRDefault="007D2A09" w:rsidP="00906725">
            <w:pPr>
              <w:spacing w:after="160" w:line="259" w:lineRule="auto"/>
              <w:rPr>
                <w:b/>
                <w:sz w:val="18"/>
                <w:szCs w:val="18"/>
              </w:rPr>
            </w:pPr>
            <w:r w:rsidRPr="00913BA4">
              <w:rPr>
                <w:b/>
                <w:sz w:val="18"/>
                <w:szCs w:val="18"/>
              </w:rPr>
              <w:t>Reference</w:t>
            </w:r>
          </w:p>
        </w:tc>
      </w:tr>
      <w:tr w:rsidR="007D2A09" w:rsidRPr="00913BA4" w14:paraId="2F2A6477" w14:textId="77777777" w:rsidTr="00906725">
        <w:trPr>
          <w:trHeight w:val="624"/>
        </w:trPr>
        <w:tc>
          <w:tcPr>
            <w:tcW w:w="1304" w:type="dxa"/>
            <w:tcBorders>
              <w:bottom w:val="nil"/>
            </w:tcBorders>
            <w:hideMark/>
          </w:tcPr>
          <w:p w14:paraId="31E60A98" w14:textId="77777777" w:rsidR="007D2A09" w:rsidRPr="00913BA4" w:rsidRDefault="007D2A09" w:rsidP="0090672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913BA4">
              <w:rPr>
                <w:i/>
                <w:sz w:val="18"/>
                <w:szCs w:val="18"/>
              </w:rPr>
              <w:t>Ac2(t)</w:t>
            </w:r>
          </w:p>
        </w:tc>
        <w:tc>
          <w:tcPr>
            <w:tcW w:w="1304" w:type="dxa"/>
            <w:hideMark/>
          </w:tcPr>
          <w:p w14:paraId="6131490D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OPB06</w:t>
            </w:r>
            <w:r w:rsidRPr="00913BA4">
              <w:rPr>
                <w:sz w:val="18"/>
                <w:szCs w:val="18"/>
                <w:vertAlign w:val="subscript"/>
              </w:rPr>
              <w:t>1000</w:t>
            </w:r>
          </w:p>
        </w:tc>
        <w:tc>
          <w:tcPr>
            <w:tcW w:w="1701" w:type="dxa"/>
            <w:hideMark/>
          </w:tcPr>
          <w:p w14:paraId="3ACC5DC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Decamer primer</w:t>
            </w:r>
          </w:p>
        </w:tc>
        <w:tc>
          <w:tcPr>
            <w:tcW w:w="8787" w:type="dxa"/>
            <w:hideMark/>
          </w:tcPr>
          <w:p w14:paraId="4D365DE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TGCTCTGCCC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9BD531D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 xml:space="preserve">Mukherjee </w:t>
            </w:r>
            <w:r w:rsidRPr="00913BA4">
              <w:rPr>
                <w:i/>
                <w:sz w:val="18"/>
                <w:szCs w:val="18"/>
              </w:rPr>
              <w:t>et al</w:t>
            </w:r>
            <w:r w:rsidRPr="00913BA4">
              <w:rPr>
                <w:sz w:val="18"/>
                <w:szCs w:val="18"/>
              </w:rPr>
              <w:t>. 2001</w:t>
            </w:r>
          </w:p>
        </w:tc>
      </w:tr>
      <w:tr w:rsidR="007D2A09" w:rsidRPr="00913BA4" w14:paraId="4672D97B" w14:textId="77777777" w:rsidTr="00906725">
        <w:trPr>
          <w:trHeight w:val="340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85CF66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7165D110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OPN01</w:t>
            </w:r>
            <w:r w:rsidRPr="00913BA4">
              <w:rPr>
                <w:sz w:val="18"/>
                <w:szCs w:val="18"/>
                <w:vertAlign w:val="subscript"/>
              </w:rPr>
              <w:t>1000</w:t>
            </w:r>
          </w:p>
        </w:tc>
        <w:tc>
          <w:tcPr>
            <w:tcW w:w="1701" w:type="dxa"/>
            <w:hideMark/>
          </w:tcPr>
          <w:p w14:paraId="6A12587B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Decamer primer</w:t>
            </w:r>
          </w:p>
        </w:tc>
        <w:tc>
          <w:tcPr>
            <w:tcW w:w="8787" w:type="dxa"/>
            <w:hideMark/>
          </w:tcPr>
          <w:p w14:paraId="5CD968A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CTCACGTTG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1B91E10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4C348C55" w14:textId="77777777" w:rsidTr="00906725">
        <w:trPr>
          <w:trHeight w:val="624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3F0E1AE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1B2AD3E1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OPB06</w:t>
            </w:r>
            <w:r w:rsidRPr="00913BA4">
              <w:rPr>
                <w:sz w:val="18"/>
                <w:szCs w:val="18"/>
                <w:vertAlign w:val="subscript"/>
              </w:rPr>
              <w:t>1000</w:t>
            </w:r>
          </w:p>
        </w:tc>
        <w:tc>
          <w:tcPr>
            <w:tcW w:w="1701" w:type="dxa"/>
            <w:hideMark/>
          </w:tcPr>
          <w:p w14:paraId="550F2EE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4287881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CTCACTTCAGCAGGGGAAGGC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47DE12E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 xml:space="preserve">Varshney </w:t>
            </w:r>
            <w:r w:rsidRPr="00913BA4">
              <w:rPr>
                <w:i/>
                <w:sz w:val="18"/>
                <w:szCs w:val="18"/>
              </w:rPr>
              <w:t>et al.</w:t>
            </w:r>
            <w:r w:rsidRPr="00913BA4">
              <w:rPr>
                <w:sz w:val="18"/>
                <w:szCs w:val="18"/>
              </w:rPr>
              <w:t xml:space="preserve"> 2004</w:t>
            </w:r>
          </w:p>
        </w:tc>
      </w:tr>
      <w:tr w:rsidR="007D2A09" w:rsidRPr="00913BA4" w14:paraId="7FBECB9C" w14:textId="77777777" w:rsidTr="00906725">
        <w:trPr>
          <w:trHeight w:val="340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16F884EE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57104F1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7B6FAC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31BF5A78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GAACCGAACAGACAGACATGAGT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4FE6D96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518953D2" w14:textId="77777777" w:rsidTr="00906725">
        <w:trPr>
          <w:trHeight w:val="312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59621B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7B9982C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E-ACC/M-CAA</w:t>
            </w:r>
            <w:r w:rsidRPr="00913BA4">
              <w:rPr>
                <w:sz w:val="18"/>
                <w:szCs w:val="18"/>
                <w:vertAlign w:val="subscript"/>
              </w:rPr>
              <w:t>350</w:t>
            </w:r>
          </w:p>
        </w:tc>
        <w:tc>
          <w:tcPr>
            <w:tcW w:w="1701" w:type="dxa"/>
            <w:hideMark/>
          </w:tcPr>
          <w:p w14:paraId="4B3C4B04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E-ACC (Forward)</w:t>
            </w:r>
          </w:p>
        </w:tc>
        <w:tc>
          <w:tcPr>
            <w:tcW w:w="8787" w:type="dxa"/>
            <w:hideMark/>
          </w:tcPr>
          <w:p w14:paraId="6316B031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ACTGCGTACCAATTCA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8723C8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151059A0" w14:textId="77777777" w:rsidTr="00906725">
        <w:trPr>
          <w:trHeight w:val="34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1C61897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64E35C7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15F30F4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M-CAA (Reverse)</w:t>
            </w:r>
          </w:p>
        </w:tc>
        <w:tc>
          <w:tcPr>
            <w:tcW w:w="8787" w:type="dxa"/>
            <w:hideMark/>
          </w:tcPr>
          <w:p w14:paraId="3BE5AD73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ATGAGTCCTGAGTAACA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753BE014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77AFFBB6" w14:textId="77777777" w:rsidTr="00906725">
        <w:trPr>
          <w:trHeight w:val="624"/>
        </w:trPr>
        <w:tc>
          <w:tcPr>
            <w:tcW w:w="1304" w:type="dxa"/>
            <w:tcBorders>
              <w:bottom w:val="nil"/>
            </w:tcBorders>
            <w:hideMark/>
          </w:tcPr>
          <w:p w14:paraId="2F4B1A6E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i/>
                <w:sz w:val="18"/>
                <w:szCs w:val="18"/>
              </w:rPr>
              <w:t>Acr</w:t>
            </w:r>
            <w:r w:rsidRPr="00913BA4">
              <w:rPr>
                <w:sz w:val="18"/>
                <w:szCs w:val="18"/>
              </w:rPr>
              <w:t xml:space="preserve"> (= </w:t>
            </w:r>
            <w:r w:rsidRPr="00913BA4">
              <w:rPr>
                <w:i/>
                <w:sz w:val="18"/>
                <w:szCs w:val="18"/>
              </w:rPr>
              <w:t>Ac2</w:t>
            </w:r>
            <w:r w:rsidRPr="00913BA4">
              <w:rPr>
                <w:i/>
                <w:sz w:val="18"/>
                <w:szCs w:val="18"/>
                <w:vertAlign w:val="subscript"/>
              </w:rPr>
              <w:t>1</w:t>
            </w:r>
            <w:r w:rsidRPr="00913BA4">
              <w:rPr>
                <w:sz w:val="18"/>
                <w:szCs w:val="18"/>
              </w:rPr>
              <w:t xml:space="preserve"> (</w:t>
            </w:r>
            <w:r w:rsidRPr="00913BA4">
              <w:rPr>
                <w:i/>
                <w:sz w:val="18"/>
                <w:szCs w:val="18"/>
              </w:rPr>
              <w:t>Ac2A</w:t>
            </w:r>
            <w:r w:rsidRPr="00913BA4">
              <w:rPr>
                <w:i/>
                <w:sz w:val="18"/>
                <w:szCs w:val="18"/>
                <w:vertAlign w:val="subscript"/>
              </w:rPr>
              <w:t>1</w:t>
            </w:r>
            <w:r w:rsidRPr="00913BA4">
              <w:rPr>
                <w:sz w:val="18"/>
                <w:szCs w:val="18"/>
              </w:rPr>
              <w:t>))</w:t>
            </w:r>
          </w:p>
        </w:tc>
        <w:tc>
          <w:tcPr>
            <w:tcW w:w="1304" w:type="dxa"/>
            <w:hideMark/>
          </w:tcPr>
          <w:p w14:paraId="6F41B67D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WR2</w:t>
            </w:r>
          </w:p>
        </w:tc>
        <w:tc>
          <w:tcPr>
            <w:tcW w:w="1701" w:type="dxa"/>
            <w:hideMark/>
          </w:tcPr>
          <w:p w14:paraId="4702D305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Decamer primer</w:t>
            </w:r>
          </w:p>
        </w:tc>
        <w:tc>
          <w:tcPr>
            <w:tcW w:w="8787" w:type="dxa"/>
            <w:hideMark/>
          </w:tcPr>
          <w:p w14:paraId="5266392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GGCAGACCT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6ABCBA3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 xml:space="preserve">Prabhu </w:t>
            </w:r>
            <w:r w:rsidRPr="00913BA4">
              <w:rPr>
                <w:i/>
                <w:sz w:val="18"/>
                <w:szCs w:val="18"/>
              </w:rPr>
              <w:t>et al</w:t>
            </w:r>
            <w:r w:rsidRPr="00913BA4">
              <w:rPr>
                <w:sz w:val="18"/>
                <w:szCs w:val="18"/>
              </w:rPr>
              <w:t>. 1998</w:t>
            </w:r>
          </w:p>
        </w:tc>
      </w:tr>
      <w:tr w:rsidR="007D2A09" w:rsidRPr="00913BA4" w14:paraId="55056A4C" w14:textId="77777777" w:rsidTr="00906725">
        <w:trPr>
          <w:trHeight w:val="34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35586A9B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1BFE8EF5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WR3</w:t>
            </w:r>
          </w:p>
        </w:tc>
        <w:tc>
          <w:tcPr>
            <w:tcW w:w="1701" w:type="dxa"/>
            <w:hideMark/>
          </w:tcPr>
          <w:p w14:paraId="0FBF0DE5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Decamer primer</w:t>
            </w:r>
          </w:p>
        </w:tc>
        <w:tc>
          <w:tcPr>
            <w:tcW w:w="8787" w:type="dxa"/>
            <w:hideMark/>
          </w:tcPr>
          <w:p w14:paraId="2F84C935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ATAACCGCC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1427C6E1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1DE391D6" w14:textId="77777777" w:rsidTr="00906725">
        <w:trPr>
          <w:trHeight w:val="1380"/>
        </w:trPr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4BCBC72A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cB1-A5.1</w:t>
            </w:r>
          </w:p>
        </w:tc>
        <w:tc>
          <w:tcPr>
            <w:tcW w:w="1304" w:type="dxa"/>
            <w:hideMark/>
          </w:tcPr>
          <w:p w14:paraId="63A48320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t2g34510</w:t>
            </w:r>
          </w:p>
        </w:tc>
        <w:tc>
          <w:tcPr>
            <w:tcW w:w="1701" w:type="dxa"/>
            <w:hideMark/>
          </w:tcPr>
          <w:p w14:paraId="39475FE8" w14:textId="77777777" w:rsidR="007D2A09" w:rsidRPr="00913BA4" w:rsidRDefault="007D2A09" w:rsidP="00906725">
            <w:pPr>
              <w:spacing w:after="160" w:line="259" w:lineRule="auto"/>
              <w:rPr>
                <w:i/>
                <w:iCs/>
                <w:sz w:val="18"/>
                <w:szCs w:val="18"/>
              </w:rPr>
            </w:pPr>
            <w:r w:rsidRPr="00913BA4">
              <w:rPr>
                <w:i/>
                <w:iCs/>
                <w:sz w:val="18"/>
                <w:szCs w:val="18"/>
              </w:rPr>
              <w:t xml:space="preserve">A. thaliana </w:t>
            </w:r>
            <w:r w:rsidRPr="00913BA4">
              <w:rPr>
                <w:iCs/>
                <w:sz w:val="18"/>
                <w:szCs w:val="18"/>
              </w:rPr>
              <w:t>gene corresponding to ILP marker</w:t>
            </w:r>
          </w:p>
        </w:tc>
        <w:tc>
          <w:tcPr>
            <w:tcW w:w="8787" w:type="dxa"/>
            <w:hideMark/>
          </w:tcPr>
          <w:p w14:paraId="023715BC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CGACCACCACGCGGTTTGTGATGAAGAGGGTCCCAAAATGGATACACTTCTCTACCTATTTTTTAACATATCCTACAAAATCTCAATGGTTTTTATTTAGTTCGATAAAGTATTATTCCGAATGTAAATAGTGGAACAAAAAGAACAGCTGGGAGGATTTTGTTTAAAAGGACACTACACTTCCCAGCTTTCCCTCACTGCCCGAAAAGAACACTGCAGAAACACTTTCCTCTGTTCACAGAGAAAGAGAGAGATGATGCTTTACAGCAACAATAGTTGGAGATCGAATTCCATTTTAATACTTCTACTTGGTCTCTCCATTGTGGCCGCCGCAGACTCCGCCGGCAAAACTTCACCGGTCGAAGACGGTACGCTGTTCACTAACATAATCTCATCACTTTTCTTGGTTTTGTTTTTGGGGGGTATAGCTCATAGTGTTAATGGGTTGACGAAAGCATGATTCTTTTTGCTTCTGTGGTTATTTGATTTCGGAAACCTGACCCATTCTCTCTGTTCTCTCTGTTCCAAGAACAGAGGATTCACCATGGCCTGTTGTACTTAGTTCTTCTTTCTAAAACGGTTTACTTTCAGATCTGTATAACACAAAAAATTGGATAAGAAGGAATTTGAAGTTATAATATCCACTTCGATTAGAAAGTTGGGTTCTAGGGTTTATCCTCAATCTCACTTCTTCTTAGTCCTCTTGTTGCTCAGCACTAAGACTTTTTAAGTCGGCTTGTAATCTTGGGTTTAAATTCATGACTGTCTCAGCTGAGCAATGACTAAAAAAGTTTAACCTCATTAATCCTAGGTTTAAAATATGCTAATTCCAATCTAATCTGTCAGACTGTCACAAATCAGAAAGAAAACAAAAGTTTTTGGATATTTTCGTTAATTTAGTATAGTTGTAGGCCATCCTGGGTCAAAGAATAGAAGAGCCCTCCTCAAGTCCTTGAGAGACAGTTGGATTCAATTCAAGTCTTCAAGTTATAAACTCATCTATTTTAAAAATTTGTCTTTAACTCTTTAGACA</w:t>
            </w:r>
            <w:r w:rsidRPr="00913BA4">
              <w:rPr>
                <w:sz w:val="18"/>
                <w:szCs w:val="18"/>
              </w:rPr>
              <w:lastRenderedPageBreak/>
              <w:t>TCTGAATTAGAATAGCATTAACCCCTTAAAAGTTGTAGTTTAACCGTTCCCGCCATGTGCATTCTTTTGTTGTTAGTTTATTTCTTACAAATACAAAACCCTAATTGTCTCCTTTCTTTTGATAAACTAAAATGAATTAAAATCAATTGTAACTAAAATGTATCTTCCCTAAAGAAAAGGGCACTTGTAACTGTAGAGTGTAGACACAAGACCACAAAATGTAATATGTCACGAGTTAATGCTTGGGACCGAGAGAATAAATGGTTCAATTCTCGTGTTTCGCCTTCACTACTTTTGCTATTTTTAAAAAAATTGGTTTTATCGTATTTTTTTCTCCTTTTGTGTACAAATAATTTAATTACCGTAGTGGCTGATAAATGTGAGCTCACGAGAAACGCGAGAATTGAATGAATGTATTTTGGGATGATATTGTTTGTCTAGATTACAAAATCTTGAAAGAATGAATGGCCCAAAAATGGACGTAAAAGATGAAAGATCTATTGTTGTTATTAAGAGACCAACTAATTGTTATACGTCTCCATCCTAGTATTTTTATTTTCTGACACCATTTTCTTAAATCCCGTAATTATTCCCTTTTTCTCAATAAATTACAACTAACTTTCTTGTTCTGCCGGAATCTTTTTTCAAGGCTTGGTGGTTAACGGCGACTTTGAGACACCGCCGTCAAACGGCTTCCCTGATGACGCAATCATCGAGGACACCTCCGAGATCCCGAGCTGGCGATCCGATGGTACGGTGGAGCTAATCAAGTCCGGTCAAAAACAAGGCGGGATGATCTTGATCGTGCCTGAGGGCCGTCACGCTGTTAGATTAGGAAACGATGCAGAGATCAGCCAAGAACTTACGGTGGAGAAAGGCTCTATCTACTCCGTCACGTTCAGTGCAGCCCGCACATGTGCACAACTCGAGTCGCTGAATGTTTCGGTAGCTTCTTCTGATGAACCTATCGCATCGCAAACCATTGACTTGCAAACGGTGTACAGCGTTCAAGGATGGGATCCATATGCATGGGCGTTTGAAGCGGTTGTGGATCGCGTCCGGTTGGTTTTTAAGAACCCTGGCATGGAGGATGATCCTACTTGTGGACCTATCATTGACGACATTGCCGTTAAGAAGCTCTTTACTCCTGATAAACCCAAAGGTAACGTTATATTTAGGTTTTCGATACCAAAGTTTTATAAATCATCCAATAGAAGAGATTTAGAGTAAAGTTAAAAGTAAAATTTTGTACTTTTTACAGGCAATGCAGTGATTAATGGAGATTTTGAAGAAGGTCCATGGATGTTTAGGAACACTACCTTAGGTGTTCTGCTTCCAACAAACCTCGATGAAGAAATATCGTCTCTTCCTGGATGGACCGTCGAATCGAACCGAGCAGTACGGTTTATTGACTCAGACCATTTCTCGGTCCCCGAGGGGAAGCGAGCTTTGGAACTTTTATCGGGCAAAGAAGGCATAATTTCTCAAATGGTTGAGACAAAGGCGAACATTCCGTACAAGATGTCTTTCTCTTTGGGACACGCAGGGGACAAGTGTAAGGAACCTTTGGCTGTAATGGCTTTTGCTGGAGATCAAGCACAGAACTTTCATTATATGGCGCAAGCAAACTCGAGTTTCGAAAGATCGGAGTTGAACTTCACTGCGAAAGCTGAACGTACGAGGATCGCCTTCTACAGCATTTATTACAATACGAGGACGGACGATATGACTTCATTGTGTGGACCTGTGATTGATGACGTTAAGGTTTGGTTCTCCGGGTCTAGTAGAATTGGATTTAGTTTTCCGCTTTTTATTCTTCTTTCTTTGGTTTTCATCTAGATTGTTCCGGTTCAGAAATTGTATTGGTAGACCGGGAATTAAGACGGGATTCCACGTTGTATGATGTATCGTTGTATGATGGATCGGTTCAAGGTACAAGAAATGACAAAGTACTTATGCAATTCATGAGTTTAGAGCAATCATGCTTAAACAATTATCAAACTAGCTAGGCTATACATTTTTGTAGCTTTATTGCAAATTAATGTAAACTAGTTCTTGG</w:t>
            </w:r>
          </w:p>
        </w:tc>
        <w:tc>
          <w:tcPr>
            <w:tcW w:w="1417" w:type="dxa"/>
            <w:hideMark/>
          </w:tcPr>
          <w:p w14:paraId="16498798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lastRenderedPageBreak/>
              <w:t xml:space="preserve">Panjabi-Massand </w:t>
            </w:r>
            <w:r w:rsidRPr="00913BA4">
              <w:rPr>
                <w:i/>
                <w:sz w:val="18"/>
                <w:szCs w:val="18"/>
              </w:rPr>
              <w:t>et al.</w:t>
            </w:r>
            <w:r w:rsidRPr="00913BA4">
              <w:rPr>
                <w:sz w:val="18"/>
                <w:szCs w:val="18"/>
              </w:rPr>
              <w:t xml:space="preserve"> 2010, Singh </w:t>
            </w:r>
            <w:r w:rsidRPr="00913BA4">
              <w:rPr>
                <w:i/>
                <w:sz w:val="18"/>
                <w:szCs w:val="18"/>
              </w:rPr>
              <w:t>et al</w:t>
            </w:r>
            <w:r w:rsidRPr="00913BA4">
              <w:rPr>
                <w:sz w:val="18"/>
                <w:szCs w:val="18"/>
              </w:rPr>
              <w:t>. 2015</w:t>
            </w:r>
          </w:p>
        </w:tc>
      </w:tr>
      <w:tr w:rsidR="007D2A09" w:rsidRPr="00913BA4" w14:paraId="76E98C00" w14:textId="77777777" w:rsidTr="00906725">
        <w:trPr>
          <w:trHeight w:val="1476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E9163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4CFC6A37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t2g36360</w:t>
            </w:r>
          </w:p>
        </w:tc>
        <w:tc>
          <w:tcPr>
            <w:tcW w:w="1701" w:type="dxa"/>
            <w:hideMark/>
          </w:tcPr>
          <w:p w14:paraId="0A83A55D" w14:textId="77777777" w:rsidR="007D2A09" w:rsidRPr="00913BA4" w:rsidRDefault="007D2A09" w:rsidP="00906725">
            <w:pPr>
              <w:spacing w:after="160" w:line="259" w:lineRule="auto"/>
              <w:rPr>
                <w:i/>
                <w:iCs/>
                <w:sz w:val="18"/>
                <w:szCs w:val="18"/>
              </w:rPr>
            </w:pPr>
            <w:r w:rsidRPr="00913BA4">
              <w:rPr>
                <w:i/>
                <w:iCs/>
                <w:sz w:val="18"/>
                <w:szCs w:val="18"/>
              </w:rPr>
              <w:t xml:space="preserve">A. thaliana </w:t>
            </w:r>
            <w:r w:rsidRPr="00913BA4">
              <w:rPr>
                <w:iCs/>
                <w:sz w:val="18"/>
                <w:szCs w:val="18"/>
              </w:rPr>
              <w:t>gene corresponding to ILP marker</w:t>
            </w:r>
          </w:p>
        </w:tc>
        <w:tc>
          <w:tcPr>
            <w:tcW w:w="8787" w:type="dxa"/>
            <w:hideMark/>
          </w:tcPr>
          <w:p w14:paraId="776B8B0B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CTAGTTCTTTCGATCTGCAAAATTGACTCTGCGGGAAGAACAAGTCTACTTGAAGCGAAACCAAACGGTGGTGATCCGTGAGATTTCGTCATCATCGGCTTAAAATGCATCACTGGGTTCAAGCTTCTTCTTCCGATTTCAGTGGAACTCCTCCGCAAGCTCGGAGGTATAATTCTATTGTCCTTAGCTCTCGATTTTTGAATTCAGCTGATTTTTTTGGTGTTTGTGTATCAGTGGACATACAGCTGTCAATGTCGGAAAATCCATGGTGGTGGTGTTCGGTGGTCTCGTCGATAAGAAATTCCTCAGCGATATAATTGTTTATGATATTGGTATCATCATCATCATCCTCTGATACCTTTATCATATAATTGTTTTAATTGCGATATACTTGAAGATGAATTAGATGGATATCTTGAGTATCTGTAGAAATGGTTTCTTTCTGGTCTTCGTCGTTGATCATATGTGAAAACTGGTTGTCTTATGATTGTTTGTTTTTTACACTGTCGACTAGAAAACAAACTCTGGTTTGAGCCAGAATGTACTGGCAGCGAGTCTGAAGGACAAGTGGGTCCTACACCTCGTGCGTTTCATGTTGCTATTACAATCGATTGTCATATGTTCATCTTTGGTGGACGTTCTGGTGGCAAGAGGTATGCACTGGTATATTATTTAGTTATAGCGGCTTTACATTCTATTTTCACCGGTCTTTACTAGCTTGTTTCTATTAATCAATTTCAGGTTGGGTGACTTCTGGGTTCTAGATACAGGTACGTATGTAAGTTTTAACAATGTCGTGTGAGACCTGCCTTGGATTTATTAATACTCTGCTTTGGCACTTCTATGATATCTCTATTCATGACAGATGCTAACATTTGCTGCAGATATATGGCAGTGGTCTGAATTGACTAGCTTCGGCGACTTACCTACACCTCGTGATTTTGCTGCCGCTGCTGCTATTGGGAGCCAAAAAATTGTGTTGTATGTATCAAACTTTAGACGTAATCATCTTCTTAGGTTTAAGTTTAAGCTTGC</w:t>
            </w:r>
            <w:r w:rsidRPr="00913BA4">
              <w:rPr>
                <w:sz w:val="18"/>
                <w:szCs w:val="18"/>
              </w:rPr>
              <w:lastRenderedPageBreak/>
              <w:t>CTGCCTGCATTACTAAACCTAGATCGTTGGCAGGTGCGGCGGCTGGGACGGTAAAAAGTGGCTGTCAGATGTTTATGTTATGGACACAAGTAAAACTTCATTTCTCTATTCTAGTTTTAGTTCTGCAATAAACGGTTTTTATTTGCTGATAATGCTTACTCTCTTGGTATCCATTAGTGTCCCTTGAATGGCTGGAGCTATCGGTTTCAGGGTCATTGCCACCTCCTAGATGTGGTCATACGGCCACAATGGTGGAGAAACGATTACTTGTTTTCGGTGGCCGAGGTAGGCTACACCAAAACTTTGAAAATTCTTGCTGCTGGCTTCTGAATTCACCTTGATTCATTCCTTAAATATGTTTAGGTGTTTGGTATATTCAGTACATAGAAAATATTGTTACTCAAGTTTTTTTTCCCTTTATTTTACTGAACACTGGAACTAATAAGTGTGATTGCTCAAGAGCAGACTCCTGATAGATATAAAAGTCAATGTCAAATGTTACTTTGCTATTCCGCCTTTTCATTCATCAAACAGTGTTTAGGATGTCGATGTGTTTGATGTTCCCATCGCTGACAATTACCAACTTCATTTTTAATGAAGTTTCCTGAATGGGTGTATTGATGATATATGTATTGTTAAAACTCTCGTCCAGTCCTAAGGATTAGGTCATGATCACAGTTTGTTTGGCTTGAGTCAATAACAACAAAACTGAATATATTGTGTGATATGGTTATCTTTGGCAGGAGGTGGTGGCCCAATCATGGGTGATTTGTGGGCTTTGAAGGGTCTGATAGATGAAGGTTCATCCTTAATTTCTTAAAAATGTATTGAATCTAGTAGGTTACCTCTTAATTTGTCTACTTTTCTGTTTATTGATCATATTGTGGTTTACCTTTATTGTGGAAGAAAGAGCGTGAAACACCTGGATGGACCCAACTCAAGCTTCCTGGACAAGCACCATCATCTCGATGTGGTCATACAGTTACATCTGGAGGACATTATGTATGTGTGTTCAGCTTTTGTTTGCTCCGTGTTATTTCTGTAATCAAGATGCTATTCATATGTTTTTGCTTTCGAGTATGGATGGGTTGATGCGACCTACATCACTCACATCATTGAATTTGTTTATGCAGCTTCTGTTATTTGGGGGACATGGAACTGGTGGATGGCTGAGTCGTTATGATGTTTACTATAATGATACTATAATTTTGGACAGAGGTAGGTTTTTGCTCACTCTTCTCATGAGATTGTTCTAGGATCAAGAATTTTTTTACAACTAATGAAATGATTAACTGTGATGTAATTTATCATTTTTCTCGCTGTGCTTTTTTCAATTCTTTGTTAATGTTTCTGCTAAATTTTTGTCTTCACATTCCAGTAACTGCTCAGTGGAAGCGCTTACCAATAGGCAATGAGCCTCCTCCTCCTCGAGCTTACCATACCATGACTTGTATTGGAGCTCGTCATCTTTTAATTGGTGGTTTTGATGGAAAATTGACCTTCGGTGATCTCTGGTGGTTAGTTCCCGAAGGTATTTCATTCTTAATTGTACTAATGCTTTACCTCAAAAAACTTACCAACTAACTTATCATTGTGTGTACACACATCATCATTATTATCTTTGGATATATTTTATATGTTAATATTTTTTAGTGTCTCCAGATAAACTAATCATCCTGTTGGTCATATATTGTAGGCAATTAGCTACTCTTCAATTTCTAGCACGCTCATTTTCTTTCTCTAGTTTGTATTCAAAGTTATGAAATTTACGCATCTGATTGTATTTTTGTGAACTGTTTAGCCGTCTGAAAATTTCTTATTTGTGTAACTGTGTTTAAAGAAATAAATTTATGTGGAACTCTAGATAGAGACCTAACTCAAAACGTTTCCACTTTCACCACAACCTCACCCCATTCTTTTTTGCTTTTCTCAGATGATCCGATAGCCAAGAGGTCTTCTGTGCCTCAAGTTGTAAACCCTCCTGAAATTAAAGAGTCAGAGAGAGAGTTGGACAAGGTGATTGGAGATCCTACATATCATCTTATGTGTTTCTTGCCAATGCAGTCAAAATAGCTTTTGAACTTGTTTAAACAGTTGAGAGTTTGGTCACGGCAGGAAAGGGGACAAGATGGATTCAGTATTGTTGACTTGCAACAGAAAATGGGAATATCTGTTTCATCAGGGTTGCGCCTTCAAATTCCCGAGGAGTCAGAAGATCAAGAGTTTGTTGAATTAGGAACAAGATTAATTGAGGGAGATGTAGTTGATGAACGGGCCTCTATGATTCAGGTGATCTTTCCCTTCTCTATTTCAGTATGTATGATTGTGCTATCCTGTACTAAAATGCTTCCCAATGGAAAGATGGCCGCTCAAGCACTTCGTCAGCATTGGAAACAGTCCACTCCGAGAACTTTACAACTAAAAGAGCTTGGTTCCTTACTTCGAGATTATCAGCGACTTGTTACACGAATTTTCACGTGAGTTCTTTCTTTCAAAACTATCGAAACTGATTCTTTTCTTAAGGTTGTAAAAGTTTTGTTTTCTACGTCTTCTAAAAGCTATTACATGTTATGAAGTTTTACATTTGCTTCTTCCTTTCCTTCACACATGTTTGTTTTCATCGTTGTGGCGAGTGTCTCAGTACACAGAGCAGCTTAACATCTGCTGATTTTGGCCTCCCTGGAACGAAGACCTTTACGTTTTATCATATCAAAAGTTCTTCCGAGGTAATACTGCATGATTTCCTCCTGTTATTACCTCTCTTGAACATTTGTAACCAGTTAATCTATGTGTTGCATCATCGTAAGGACCCTTGTACGGATTTTACCTTGAATTATGTGGCTGTCTAAATAATCTATTTTTAAGTTGATTTGAGCACATGCACTCAGAATACCCAATACACTGGCCCAAAAGAAATAGATGTTACCACTGTGATGCATAACAGCATTGACGATATGCATTACTCTTATCTCTTCCTTATTTTTCCGTCTAAAACTTTTATGCATCTTAACACACACATCGTTTTTATGATTTGCACATGCACTCTGACATGTCTAAGTCCATTGATATTCTCAGTTGCGGATTAATGACATCTCGAAGTTGCTGGAAGAATACAAAACTCTTGTAATCTGATTGAGGAGTCGCCACAAAACTCACGAGGAACAAAAATATCTTTAGG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73C20FEA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0EDC4C24" w14:textId="77777777" w:rsidTr="00906725">
        <w:trPr>
          <w:trHeight w:val="1474"/>
        </w:trPr>
        <w:tc>
          <w:tcPr>
            <w:tcW w:w="1304" w:type="dxa"/>
            <w:tcBorders>
              <w:bottom w:val="nil"/>
            </w:tcBorders>
            <w:hideMark/>
          </w:tcPr>
          <w:p w14:paraId="78ACCFE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lastRenderedPageBreak/>
              <w:t>AcB1-A4.1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18B11DD9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t5g41560</w:t>
            </w:r>
          </w:p>
        </w:tc>
        <w:tc>
          <w:tcPr>
            <w:tcW w:w="1701" w:type="dxa"/>
            <w:hideMark/>
          </w:tcPr>
          <w:p w14:paraId="5DD2DF94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Forward primer</w:t>
            </w:r>
          </w:p>
        </w:tc>
        <w:tc>
          <w:tcPr>
            <w:tcW w:w="8787" w:type="dxa"/>
            <w:hideMark/>
          </w:tcPr>
          <w:p w14:paraId="7DD8111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CCTCACAATTTCAGTCAACATCGT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515C2BA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 xml:space="preserve">Panjabi-Massand </w:t>
            </w:r>
            <w:r w:rsidRPr="00913BA4">
              <w:rPr>
                <w:i/>
                <w:sz w:val="18"/>
                <w:szCs w:val="18"/>
              </w:rPr>
              <w:t>et al.</w:t>
            </w:r>
            <w:r w:rsidRPr="00913BA4">
              <w:rPr>
                <w:sz w:val="18"/>
                <w:szCs w:val="18"/>
              </w:rPr>
              <w:t xml:space="preserve"> 2010, Singh </w:t>
            </w:r>
            <w:r w:rsidRPr="00913BA4">
              <w:rPr>
                <w:i/>
                <w:sz w:val="18"/>
                <w:szCs w:val="18"/>
              </w:rPr>
              <w:t>et al</w:t>
            </w:r>
            <w:r w:rsidRPr="00913BA4">
              <w:rPr>
                <w:sz w:val="18"/>
                <w:szCs w:val="18"/>
              </w:rPr>
              <w:t>. 2015</w:t>
            </w:r>
          </w:p>
        </w:tc>
      </w:tr>
      <w:tr w:rsidR="007D2A09" w:rsidRPr="00913BA4" w14:paraId="13661079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3461AA24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21C8EF3C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48EA791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Reverse primer</w:t>
            </w:r>
          </w:p>
        </w:tc>
        <w:tc>
          <w:tcPr>
            <w:tcW w:w="8787" w:type="dxa"/>
            <w:hideMark/>
          </w:tcPr>
          <w:p w14:paraId="5FBF2630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AGGTGGAAGAGTACGGTTGTG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4328E856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6925AEC6" w14:textId="77777777" w:rsidTr="00906725">
        <w:trPr>
          <w:trHeight w:val="840"/>
        </w:trPr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4D92B4A5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1028EAB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CC25BD6" w14:textId="77777777" w:rsidR="007D2A09" w:rsidRPr="00913BA4" w:rsidRDefault="007D2A09" w:rsidP="00906725">
            <w:pPr>
              <w:spacing w:after="160" w:line="259" w:lineRule="auto"/>
              <w:rPr>
                <w:i/>
                <w:iCs/>
                <w:sz w:val="18"/>
                <w:szCs w:val="18"/>
              </w:rPr>
            </w:pPr>
            <w:r w:rsidRPr="00913BA4">
              <w:rPr>
                <w:i/>
                <w:iCs/>
                <w:sz w:val="18"/>
                <w:szCs w:val="18"/>
              </w:rPr>
              <w:t>A. thaliana</w:t>
            </w:r>
            <w:r w:rsidRPr="00913BA4">
              <w:rPr>
                <w:sz w:val="18"/>
                <w:szCs w:val="18"/>
              </w:rPr>
              <w:t xml:space="preserve"> gene corresponding to ILP marker</w:t>
            </w:r>
          </w:p>
        </w:tc>
        <w:tc>
          <w:tcPr>
            <w:tcW w:w="8787" w:type="dxa"/>
            <w:hideMark/>
          </w:tcPr>
          <w:p w14:paraId="1749C7EF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GAGAAACATTAATTTGAAGCTGGTTCTAGAGGTAGGCCCAATGGGCCCATAAACCCTTTTTCGTTTCTCCCTTTTATATCTCTCGTCTCTCTCTCTCTCTGTCTGAAGAGAAGGAAAGATCATCAATCACGATTCCAATGGCGTCGATTCTGGGTGATTTGCCTTCCTTTGATCCTCACAATTTCAGTCAACATCGTCCCTCCGATCCTTCTAATCCCTCTGTTAGTTTCTTCCCCCAAATTCAATTTTTCAATTTTACGGATCTGAGTTAGGCTTTACTTGGTCGTATTGGAAAAAAAATGTGTCCTTTGTTGATTCAAAGAGATGTAATTCGAATGTGTATCTGGGTTTTGCTGCTTACTTGGTCAGTTCCAAAAAGTTCCATCTTTTCAATTATCATCGAGTTTGCTGTTGGATCTTGTGAAAAACCAATACAAATTAGCCATTTTTGTCAGATTGATTGATCTTAGAATCATAATTCTGATTCCATTTGGCCATAATTTAGCTGCTAAGTGACGAAGACAAGTTTCAACTAGCTTGTATCAGTTAAAGATTAGAGTTTTGATCTGTTATCGAAGGTTTGAGTTTTTTGTTCATGTTTTCTTGCAGAAGATGGTTCCTACCACCTATCGTCCTACTCACAACCGTACACTTCCACCACCAGATCAAGGTGAAACAAAAAATCGTGCTTTTTTGAAAAACCTTGCGTGTTTTTTCGGCTAGAGATTTTAGAATTTCGTTACATTTTATATATAGTGTCAAAGATTTGTCTTATGAAGTTGTGATCTTGAACTTGCTTTGATTGAGTGATTTAGTTACTGTCTTTACTATGTATCACTTCTTAGAATCTCTAGGCAAATTGGTGTTAATCAGATTCAACAGTCTCGAGTTTTCACAGATCATGTCTTATGTTTTTACTAATTTGTATCTTGTTCGTTATGGTTGTAGTGATAACTACAGAAGTGAAAAACATTCTTATACGCAGCTTCTATCAACGAGCTGAAGAAAAGGTGAAACAGCTCTCAACTCTCATTCCTCATAGTTTGTGATTCTTTGATTCAAATCTCCGTTGTTTCCCTCGTATATATAGTTCATAACACAGGATTTCGTAGGAAAATAGACAAAAGAAAACGATATAGAACAATCTTGAACTTCTTCAGATAACAAAACTGTTGATTTTGGTTGTGTTATCCGAAATCTTAATTTGTTTTGTCAAATTTGTCAATTGCAGTTAAGACCAAAGAGACCGGCTACAGATCATCTGGCAGCGGAGCACGTGAACAAGCATTTCCGTGCTGCGTCTTCTTCTTCATCTACTCAGGGTTTATAAAAAACTTAAGTTCAAGCCTATAACAATGGTCATTTGTATGAGTACCTCTTATTAGTGTTTTCAATGTAGAAAAAAAAAGATAAGAGCAGTTCATGAGAGAAATGTAGTGAAAATGTGTGTGTACATAACATTAATGTTTCTTTTATTTCTTGACTTAAAGTTGCTCACTATTCACTAGCGTTGAACATGAAAATCAGGTTACGTTAACGAAGTTACGAGCCCAATATCAA</w:t>
            </w:r>
          </w:p>
        </w:tc>
        <w:tc>
          <w:tcPr>
            <w:tcW w:w="1417" w:type="dxa"/>
            <w:hideMark/>
          </w:tcPr>
          <w:p w14:paraId="0487CF3B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7D2A09" w:rsidRPr="00913BA4" w14:paraId="2F0A18BB" w14:textId="77777777" w:rsidTr="00906725">
        <w:trPr>
          <w:trHeight w:val="960"/>
        </w:trPr>
        <w:tc>
          <w:tcPr>
            <w:tcW w:w="1304" w:type="dxa"/>
            <w:hideMark/>
          </w:tcPr>
          <w:p w14:paraId="65AEBF70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7BF31FE6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At5g41940</w:t>
            </w:r>
          </w:p>
        </w:tc>
        <w:tc>
          <w:tcPr>
            <w:tcW w:w="1701" w:type="dxa"/>
            <w:hideMark/>
          </w:tcPr>
          <w:p w14:paraId="391BB031" w14:textId="77777777" w:rsidR="007D2A09" w:rsidRPr="00913BA4" w:rsidRDefault="007D2A09" w:rsidP="00906725">
            <w:pPr>
              <w:spacing w:after="160" w:line="259" w:lineRule="auto"/>
              <w:rPr>
                <w:i/>
                <w:iCs/>
                <w:sz w:val="18"/>
                <w:szCs w:val="18"/>
              </w:rPr>
            </w:pPr>
            <w:r w:rsidRPr="00913BA4">
              <w:rPr>
                <w:i/>
                <w:iCs/>
                <w:sz w:val="18"/>
                <w:szCs w:val="18"/>
              </w:rPr>
              <w:t>A. thaliana</w:t>
            </w:r>
            <w:r w:rsidRPr="00913BA4">
              <w:rPr>
                <w:sz w:val="18"/>
                <w:szCs w:val="18"/>
              </w:rPr>
              <w:t xml:space="preserve"> gene corresponding to ILP marker</w:t>
            </w:r>
          </w:p>
        </w:tc>
        <w:tc>
          <w:tcPr>
            <w:tcW w:w="8787" w:type="dxa"/>
            <w:hideMark/>
          </w:tcPr>
          <w:p w14:paraId="76432888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  <w:r w:rsidRPr="00913BA4">
              <w:rPr>
                <w:sz w:val="18"/>
                <w:szCs w:val="18"/>
              </w:rPr>
              <w:t>GAAAGAAGAAAGAATGACCCAACTGTATGAAGGCCCATTAAAAAAGTGGGCCCAATTTCTATAAACGACCTTCGACTTTTTCAATAATCAATTTTCATCCAATTCAACTCAGGAAATTGCTATGATTTTACTCTGAGAATCAGAAGAAGAAATCTCGGTGAGCAAAATCCCTAGTTTTGGGATGATGTTTCCACGACTACGATTGACGAAGGTCTTCTTCTCCCCGATCATCGCCGGGAAATGGATCGTCTTTGCCGACGGTAGCAGCGGCGGCGGCGTTGGTAGAAATGGCTACTACGGTGGATTGTGGTCGTCGGCCGTTATTCCTTCCAATGTTGGTTTAGCTGTCGCTGTCACCGTCATGGCCGTGGCCGTCGCTTTCACCGTCTACTCTCGTAGGTATACACACAAAAACGATCTGATTTATGTTCTAATCGATTTCTTCAAAGCAAAGAAGCAATGCTTGTTCACTACTTAGTTAAGTAGTTATTTGGTATCCATAGATTTGATTGGTTCTTGCTTCTTTGTTACCTCACCAATTCGAGGCTGGATCGTCATGCCTTTAGGTTCGAAGAATTCTCTGTTAGTTAGGTTATTGTGATTGAGTTCTTGGTCCAATGTTAGCTGCTAACTCGTACTTCCACTACCTCTTCTTGTCATGGAACTTGTAAGACTCTCAGGCTGAACATAGTCCTGGCCATATTCTGTATTCATAGACTCTGATGCGTATAATGATTTTGAGGCTCGAAGCACTAAGGCTTTTTATAGTATAATGAGGGAAAATGTAACCAATGTTTAATGTTTACTTTTAGGTTGTTTGCTGGGTTGTCTCTTTTTGTATGACATGCTCTCTTGGTTAGT</w:t>
            </w:r>
            <w:r w:rsidRPr="00913BA4">
              <w:rPr>
                <w:sz w:val="18"/>
                <w:szCs w:val="18"/>
              </w:rPr>
              <w:lastRenderedPageBreak/>
              <w:t>ATTGAACAAACAAAGTGATTCTAGAAGGGTCCTTAGGTGGAAGTCTGAAACTTCATGAACTTTGTATAAACTCCTAAAGGAACTCTCGATAATCAACTCCCCAAGCTTTGTATTTGTGTTTCTTCTTTTGCAATTTTGTCAGATACATAAGCTTTTTGTTGCTAAATCTCTTATCATCGAATTCAGAAATCTGTTTTTGTTGTTATAACTCTTTCTACAACCCAAGCAATGAAGCTATTTTGTTTAAGTTCTGCATCATAAATATGCATACCATGAAGAGTTGGATCGAATAATTGCAGCCTGATATGATCTTTTGTCTTCTGGTCCTTATTCTAATTCTTGGCATCTCTTGGACTGTTTCTGTATGTAGTGATGAAGTGGTTAAGAGTCTTAGGTCTTCTGATGTGTGATAGAACTCCATTGATACTTTCAATTATTTTTAACATATATGAATATAGGACATAACATGTACCATTTAGCCTGTCTTATTTGTTCAAAGAAAGCTTTTTATCACTACATTTGGTTTGGTTTTATGTAATTTTTTTTCTTTCTAAACTTACTGGACGAAGTTGCTCATTTTCTGCTCATCTACTTCTTCAGAGGAAGCATTGGATCACCGTGGTCACTAAGGAGAAGAAAGCGAGTTCTTCAACCTAAACAATGGAATGCTTTTTTCACAGAGGAAGGGCGACTCAGTGATGGAGGTGTCAAATTTCTGAAGAAAGTTCGTAGTGGGGTATGTTGCTAAATAAGAAAAAAATCTGCTGTAATCTGCAGTTGATAACCTTTTGACACTTTGATATACTAATTTTTATTTTTGTTTCAGGGTGTACATCCAAGCATCAGACCAGAAGTTTGGCCGTTCCTTCTTGGAGTGTAAGAATCAGCATCTTGTCACTTTTCCTTGTTTTTTGTATACTTTTATGAGTTTTATCTTTTTCGGCTACCATTGGGGGTTTTCTGTTCGGCCTTATGTTCATACTCATGCATGGTCTATTGATATTAGCTTTTTCTTTGGGGATATTGATGTTATGTAGGTTTAAGGTTGAATAAACAGTGCATCAGTAAAGCATTCATTAACTAGGAGATCAGAGAGTTGCCTTAATGTTTTTCTATCAAGAGATTTATAAGATTAGTCCTAGTTTCGCCATACCAAACTCCACCAGCCGTCGCCCTACATTCCATTAACTTGATAATGAAACCTGTGCAAGTTATTTGTAGTCTTTATCATCTCGACACATTGTAACCTTATGCTACTTACCTCTCACAGGTATGACTTAAAGAGCAACAAAGAAGAAAGAGACTCCATTCGACAGCTGAAACTGTATGTTTGCTTATACTTATTGAGAGTTTAATGGCTTCTCAACTTTCTACCAAATGTTACGTTTCCCATTTATCTCTGTTCTCCTAGGTGGCAGCTGGTTATTAACTTGCTCAATGTGTTGATAAAACTAGGAATAAGAAGTAGTAGTTTGGAACTCCTACACTGAGATTTCGAGTCAGTTTGTAAGTAACGTCTTTTATATCTGTAAATCCTGCAGGACGGAATATGAAAACCTGCGGAGACAGTGTCGCGAGATTCATGAACGCTATGAAAATGTCTGCGACTCAAAGGAGACAGCTCAGAGCAGCAACACTGAAGACAGTCAGGTTCTTGAATCCCATGATATTGAGGAAGTCGAGAGTTCCACAAGAACCATCACCGTAGATGAATCAGAGAAGTTGAATTCTGAATCGATTATGCAGGATGAGAACTGTGAAAAGAGCGATGTCACCACAGAAGATGCTGCTGGTAATGATTCAGACTCAACCAATCCTGAAGAAACCGAGACTTCACCTTTTCTAGCTAACGAAGAAGTAGAAAGCCACAATACTGTTAACCAAGAAAAAGAAATTTCGTCTCCATCATCAAAGCCAAAATCTCAGGCAGCGGACGAGGATTTCATGTCAACTTGGCAGAGAATTATCCGCCTAGATGCTGTGAGAGCAAATGACGAATGGGTGCCCTACTCACCAACTCAAGCTGCTGTTTCTGAGACAAAAGCCCGGGGAATAGCCATTCAGGTTGGTCTCAATGACTATGACCACTTGGAACCCTGCCGGATATTTCACGCAGCCCGCCTGGTCGGGATCCTTGAAGCCTACGCAGTCTATGATCCAGAAATTGGTTACTGTCAAGGAATGAGCGACTTACTATCTCCTTTAATCGCAGTGATGGAAGACGACGTCTTAGCATTCTGGTGCTTTGTTGGCTTCATGAGTAAAGCACGGCATAATTTCCGGTTAGACGAGGTTGGAATCAGGCGGCAACTCTCAATGGTATCGAAAATCATAAAATTCAAAGACATTCACTTGTACCGACACTTGGAGAACCTTGAAGCAGAAGACTGCTTCTTTGTATACCGTATGGTTGTAGTTCTGTTCAGACGAGAACTAACCTTTGAGCAGACGTTGTGTCTCTGGGAAGTAATGTGGGCGGATCAAGCTGCAATACGAACTGGGATTGCGAAGGCGACATGGGGGAGAATCCGGTTACGAGCACCACCGACAGAAGATTTGTTGCTTTACGCGATAGCTGCAAGCGTGCTGCAGAGGAGGAAGACGATAATAGAGAAATACAGTGGGATGGATGAGATAATGAAGGAATGTAACAGCATGGCTGGTCATCTTGATGTTTGGAAACTTCTAGACGATGCTCATGACTTAGTCGTCAATCTTCACGACAAGATCTAAGACTACTTATATCTTTCACTCTTGTTCTCTCTCTTTACTTGTTTGTTGCATTCTTTGTTATTTGTTACATAAAATGTGATAAAAACCGTTGTCCTAAAACGCATGAAAATGTCTTCACTATTGCTAAAATTAAATGTAGAAAAACTTAGCCAAACGAG</w:t>
            </w:r>
          </w:p>
        </w:tc>
        <w:tc>
          <w:tcPr>
            <w:tcW w:w="1417" w:type="dxa"/>
            <w:hideMark/>
          </w:tcPr>
          <w:p w14:paraId="0976D65B" w14:textId="77777777" w:rsidR="007D2A09" w:rsidRPr="00913BA4" w:rsidRDefault="007D2A09" w:rsidP="0090672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31639633" w14:textId="77777777" w:rsidR="007D2A09" w:rsidRPr="00DF1073" w:rsidRDefault="007D2A09" w:rsidP="007D2A09"/>
    <w:p w14:paraId="5FCE5113" w14:textId="77777777" w:rsidR="00EF53B1" w:rsidRDefault="00EF53B1">
      <w:bookmarkStart w:id="0" w:name="_GoBack"/>
      <w:bookmarkEnd w:id="0"/>
    </w:p>
    <w:sectPr w:rsidR="00EF53B1" w:rsidSect="007D2A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09"/>
    <w:rsid w:val="007D2A09"/>
    <w:rsid w:val="00913BA4"/>
    <w:rsid w:val="00EF53B1"/>
    <w:rsid w:val="00FD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CEFD"/>
  <w15:chartTrackingRefBased/>
  <w15:docId w15:val="{D27CF1BD-1843-4B5E-9EE5-A1662271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A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hAnsi="Calibri" w:cs="Times New Roman"/>
      <w:szCs w:val="24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D592F52398346873DC077EB15B49F" ma:contentTypeVersion="16" ma:contentTypeDescription="Create a new document." ma:contentTypeScope="" ma:versionID="929226fc5dca2192242ca2f9609be157">
  <xsd:schema xmlns:xsd="http://www.w3.org/2001/XMLSchema" xmlns:xs="http://www.w3.org/2001/XMLSchema" xmlns:p="http://schemas.microsoft.com/office/2006/metadata/properties" xmlns:ns1="http://schemas.microsoft.com/sharepoint/v3" xmlns:ns3="e7a64f3f-581c-42e6-9618-a6ce6184b73d" xmlns:ns4="2b9af4a8-9427-47bf-a548-e188bcee9002" targetNamespace="http://schemas.microsoft.com/office/2006/metadata/properties" ma:root="true" ma:fieldsID="3c7c586ac4dd1d09d60fd5dbfa11261c" ns1:_="" ns3:_="" ns4:_="">
    <xsd:import namespace="http://schemas.microsoft.com/sharepoint/v3"/>
    <xsd:import namespace="e7a64f3f-581c-42e6-9618-a6ce6184b73d"/>
    <xsd:import namespace="2b9af4a8-9427-47bf-a548-e188bcee90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64f3f-581c-42e6-9618-a6ce6184b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af4a8-9427-47bf-a548-e188bcee900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26E89F-3412-4C5C-BF51-42673DF731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8B0993-1EA7-456F-9E23-2DB935ED538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6A05D44-EB41-4599-A248-0A77E0940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7a64f3f-581c-42e6-9618-a6ce6184b73d"/>
    <ds:schemaRef ds:uri="2b9af4a8-9427-47bf-a548-e188bcee9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041</Words>
  <Characters>11635</Characters>
  <Application>Microsoft Office Word</Application>
  <DocSecurity>0</DocSecurity>
  <Lines>96</Lines>
  <Paragraphs>27</Paragraphs>
  <ScaleCrop>false</ScaleCrop>
  <Company/>
  <LinksUpToDate>false</LinksUpToDate>
  <CharactersWithSpaces>1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eh Tirnaz</dc:creator>
  <cp:keywords/>
  <dc:description/>
  <cp:lastModifiedBy>Soodeh Tirnaz</cp:lastModifiedBy>
  <cp:revision>3</cp:revision>
  <dcterms:created xsi:type="dcterms:W3CDTF">2021-08-09T08:59:00Z</dcterms:created>
  <dcterms:modified xsi:type="dcterms:W3CDTF">2021-08-16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D592F52398346873DC077EB15B49F</vt:lpwstr>
  </property>
</Properties>
</file>